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5F4CB" w14:textId="77777777" w:rsidR="00BC39C9" w:rsidRPr="00AD7F3A" w:rsidRDefault="00BC39C9" w:rsidP="00BC39C9">
      <w:pPr>
        <w:rPr>
          <w:b/>
          <w:sz w:val="20"/>
          <w:szCs w:val="20"/>
        </w:rPr>
      </w:pPr>
      <w:r w:rsidRPr="00AD7F3A">
        <w:rPr>
          <w:b/>
          <w:sz w:val="20"/>
          <w:szCs w:val="20"/>
        </w:rPr>
        <w:t xml:space="preserve">Search strategy </w:t>
      </w:r>
      <w:r>
        <w:rPr>
          <w:b/>
          <w:sz w:val="20"/>
          <w:szCs w:val="20"/>
        </w:rPr>
        <w:t xml:space="preserve">for </w:t>
      </w:r>
      <w:r w:rsidRPr="00604640">
        <w:rPr>
          <w:b/>
          <w:sz w:val="20"/>
          <w:szCs w:val="20"/>
        </w:rPr>
        <w:t>women’s values and preferences ev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7094"/>
      </w:tblGrid>
      <w:tr w:rsidR="00BC39C9" w:rsidRPr="00032E75" w14:paraId="5E9302C0" w14:textId="77777777" w:rsidTr="00600668">
        <w:tc>
          <w:tcPr>
            <w:tcW w:w="8720" w:type="dxa"/>
            <w:gridSpan w:val="2"/>
          </w:tcPr>
          <w:p w14:paraId="717CDF64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b/>
                <w:sz w:val="20"/>
              </w:rPr>
              <w:t>Clinical question:</w:t>
            </w:r>
            <w:r w:rsidRPr="00032E75">
              <w:rPr>
                <w:rFonts w:cs="Segoe UI"/>
                <w:sz w:val="20"/>
              </w:rPr>
              <w:t xml:space="preserve"> Should women after breast cancer treatment be followed intensively?</w:t>
            </w:r>
          </w:p>
        </w:tc>
      </w:tr>
      <w:tr w:rsidR="00BC39C9" w:rsidRPr="00032E75" w14:paraId="6E24C5C1" w14:textId="77777777" w:rsidTr="00600668">
        <w:tc>
          <w:tcPr>
            <w:tcW w:w="1626" w:type="dxa"/>
          </w:tcPr>
          <w:p w14:paraId="48DD70AB" w14:textId="77777777" w:rsidR="00BC39C9" w:rsidRPr="00032E75" w:rsidRDefault="00BC39C9" w:rsidP="00600668">
            <w:pPr>
              <w:rPr>
                <w:rFonts w:cs="Segoe UI"/>
                <w:b/>
                <w:sz w:val="20"/>
              </w:rPr>
            </w:pPr>
            <w:r w:rsidRPr="00032E75">
              <w:rPr>
                <w:rFonts w:cs="Segoe UI"/>
                <w:b/>
                <w:sz w:val="20"/>
              </w:rPr>
              <w:t>Database and date</w:t>
            </w:r>
          </w:p>
        </w:tc>
        <w:tc>
          <w:tcPr>
            <w:tcW w:w="7094" w:type="dxa"/>
          </w:tcPr>
          <w:p w14:paraId="72381FB1" w14:textId="77777777" w:rsidR="00BC39C9" w:rsidRPr="00032E75" w:rsidRDefault="00BC39C9" w:rsidP="00600668">
            <w:pPr>
              <w:rPr>
                <w:rFonts w:cs="Segoe UI"/>
                <w:b/>
                <w:sz w:val="20"/>
              </w:rPr>
            </w:pPr>
            <w:r w:rsidRPr="00032E75">
              <w:rPr>
                <w:rFonts w:cs="Segoe UI"/>
                <w:b/>
                <w:sz w:val="20"/>
              </w:rPr>
              <w:t>Search algorithm and hits retrieved</w:t>
            </w:r>
          </w:p>
        </w:tc>
      </w:tr>
      <w:tr w:rsidR="00BC39C9" w:rsidRPr="00032E75" w14:paraId="195EEDE7" w14:textId="77777777" w:rsidTr="00600668">
        <w:tc>
          <w:tcPr>
            <w:tcW w:w="1626" w:type="dxa"/>
          </w:tcPr>
          <w:p w14:paraId="13C37214" w14:textId="77777777" w:rsidR="00BC39C9" w:rsidRPr="00032E75" w:rsidRDefault="00BC39C9" w:rsidP="00600668">
            <w:pPr>
              <w:rPr>
                <w:rFonts w:cs="Segoe UI"/>
                <w:b/>
                <w:sz w:val="20"/>
              </w:rPr>
            </w:pPr>
            <w:r w:rsidRPr="00032E75">
              <w:rPr>
                <w:rFonts w:cs="Segoe UI"/>
                <w:b/>
                <w:sz w:val="20"/>
              </w:rPr>
              <w:t>MEDLINE</w:t>
            </w:r>
          </w:p>
          <w:p w14:paraId="4BFC3192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Ovid MEDLINE(R) In-Process &amp; Other Non-Indexed Citations, Ovid MEDLINE(R) Daily and Ovid MEDLINE(R) &lt;1946 to Present&gt;</w:t>
            </w:r>
          </w:p>
          <w:p w14:paraId="250692BF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5.01.2016</w:t>
            </w:r>
          </w:p>
        </w:tc>
        <w:tc>
          <w:tcPr>
            <w:tcW w:w="7094" w:type="dxa"/>
          </w:tcPr>
          <w:p w14:paraId="083861A9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     *Choice Behavior/ (12557)</w:t>
            </w:r>
          </w:p>
          <w:p w14:paraId="760753AD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     *Decision Making/ (30871)</w:t>
            </w:r>
          </w:p>
          <w:p w14:paraId="12221866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3     *Attitude to Health/ (38156)</w:t>
            </w:r>
          </w:p>
          <w:p w14:paraId="410EC0F8" w14:textId="77777777" w:rsidR="00BC39C9" w:rsidRPr="003A6BF7" w:rsidRDefault="00BC39C9" w:rsidP="00600668">
            <w:pPr>
              <w:rPr>
                <w:rFonts w:cs="Segoe UI"/>
                <w:sz w:val="20"/>
                <w:lang w:val="de-DE"/>
              </w:rPr>
            </w:pPr>
            <w:r w:rsidRPr="003A6BF7">
              <w:rPr>
                <w:rFonts w:cs="Segoe UI"/>
                <w:sz w:val="20"/>
                <w:lang w:val="de-DE"/>
              </w:rPr>
              <w:t xml:space="preserve">4     </w:t>
            </w:r>
            <w:proofErr w:type="gramStart"/>
            <w:r w:rsidRPr="003A6BF7">
              <w:rPr>
                <w:rFonts w:cs="Segoe UI"/>
                <w:sz w:val="20"/>
                <w:lang w:val="de-DE"/>
              </w:rPr>
              <w:t>understanding.ti</w:t>
            </w:r>
            <w:proofErr w:type="gramEnd"/>
            <w:r w:rsidRPr="003A6BF7">
              <w:rPr>
                <w:rFonts w:cs="Segoe UI"/>
                <w:sz w:val="20"/>
                <w:lang w:val="de-DE"/>
              </w:rPr>
              <w:t>,ab. (541564)</w:t>
            </w:r>
          </w:p>
          <w:p w14:paraId="6E0DC19C" w14:textId="77777777" w:rsidR="00BC39C9" w:rsidRPr="003A6BF7" w:rsidRDefault="00BC39C9" w:rsidP="00600668">
            <w:pPr>
              <w:rPr>
                <w:rFonts w:cs="Segoe UI"/>
                <w:sz w:val="20"/>
                <w:lang w:val="it-IT"/>
              </w:rPr>
            </w:pPr>
            <w:r w:rsidRPr="003A6BF7">
              <w:rPr>
                <w:rFonts w:cs="Segoe UI"/>
                <w:sz w:val="20"/>
                <w:lang w:val="de-DE"/>
              </w:rPr>
              <w:t>5     perception</w:t>
            </w:r>
            <w:proofErr w:type="gramStart"/>
            <w:r w:rsidRPr="003A6BF7">
              <w:rPr>
                <w:rFonts w:cs="Segoe UI"/>
                <w:sz w:val="20"/>
                <w:lang w:val="de-DE"/>
              </w:rPr>
              <w:t>*.ti</w:t>
            </w:r>
            <w:proofErr w:type="gramEnd"/>
            <w:r w:rsidRPr="003A6BF7">
              <w:rPr>
                <w:rFonts w:cs="Segoe UI"/>
                <w:sz w:val="20"/>
                <w:lang w:val="de-DE"/>
              </w:rPr>
              <w:t xml:space="preserve">,ab. </w:t>
            </w:r>
            <w:r w:rsidRPr="003A6BF7">
              <w:rPr>
                <w:rFonts w:cs="Segoe UI"/>
                <w:sz w:val="20"/>
                <w:lang w:val="it-IT"/>
              </w:rPr>
              <w:t>(169061)</w:t>
            </w:r>
          </w:p>
          <w:p w14:paraId="20C95D82" w14:textId="77777777" w:rsidR="00BC39C9" w:rsidRPr="003A6BF7" w:rsidRDefault="00BC39C9" w:rsidP="00600668">
            <w:pPr>
              <w:rPr>
                <w:rFonts w:cs="Segoe UI"/>
                <w:sz w:val="20"/>
                <w:lang w:val="it-IT"/>
              </w:rPr>
            </w:pPr>
            <w:r w:rsidRPr="003A6BF7">
              <w:rPr>
                <w:rFonts w:cs="Segoe UI"/>
                <w:sz w:val="20"/>
                <w:lang w:val="it-IT"/>
              </w:rPr>
              <w:t>6     preference</w:t>
            </w:r>
            <w:proofErr w:type="gramStart"/>
            <w:r w:rsidRPr="003A6BF7">
              <w:rPr>
                <w:rFonts w:cs="Segoe UI"/>
                <w:sz w:val="20"/>
                <w:lang w:val="it-IT"/>
              </w:rPr>
              <w:t>*.ti</w:t>
            </w:r>
            <w:proofErr w:type="gramEnd"/>
            <w:r w:rsidRPr="003A6BF7">
              <w:rPr>
                <w:rFonts w:cs="Segoe UI"/>
                <w:sz w:val="20"/>
                <w:lang w:val="it-IT"/>
              </w:rPr>
              <w:t>,ab. (104803)</w:t>
            </w:r>
          </w:p>
          <w:p w14:paraId="681503FD" w14:textId="77777777" w:rsidR="00BC39C9" w:rsidRPr="003A7C16" w:rsidRDefault="00BC39C9" w:rsidP="00600668">
            <w:pPr>
              <w:rPr>
                <w:rFonts w:cs="Segoe UI"/>
                <w:sz w:val="20"/>
                <w:lang w:val="en-GB"/>
              </w:rPr>
            </w:pPr>
            <w:r w:rsidRPr="003A6BF7">
              <w:rPr>
                <w:rFonts w:cs="Segoe UI"/>
                <w:sz w:val="20"/>
                <w:lang w:val="it-IT"/>
              </w:rPr>
              <w:t>7     attitude</w:t>
            </w:r>
            <w:proofErr w:type="gramStart"/>
            <w:r w:rsidRPr="003A6BF7">
              <w:rPr>
                <w:rFonts w:cs="Segoe UI"/>
                <w:sz w:val="20"/>
                <w:lang w:val="it-IT"/>
              </w:rPr>
              <w:t>*.ti</w:t>
            </w:r>
            <w:proofErr w:type="gramEnd"/>
            <w:r w:rsidRPr="003A6BF7">
              <w:rPr>
                <w:rFonts w:cs="Segoe UI"/>
                <w:sz w:val="20"/>
                <w:lang w:val="it-IT"/>
              </w:rPr>
              <w:t xml:space="preserve">,ab. </w:t>
            </w:r>
            <w:r w:rsidRPr="003A7C16">
              <w:rPr>
                <w:rFonts w:cs="Segoe UI"/>
                <w:sz w:val="20"/>
                <w:lang w:val="en-GB"/>
              </w:rPr>
              <w:t>(107401)</w:t>
            </w:r>
          </w:p>
          <w:p w14:paraId="0946F0DB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8     expectation*.ti,ab. (61518)</w:t>
            </w:r>
          </w:p>
          <w:p w14:paraId="0192C346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9     (value or values).ti,ab. (1395718)</w:t>
            </w:r>
          </w:p>
          <w:p w14:paraId="765A135E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0     (view or views).ti,ab. (276234)</w:t>
            </w:r>
          </w:p>
          <w:p w14:paraId="78A5ED2A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1     informed choice*.ti,ab. (1799)</w:t>
            </w:r>
          </w:p>
          <w:p w14:paraId="10885EEB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2     informed decision*.ti,ab. (4644)</w:t>
            </w:r>
          </w:p>
          <w:p w14:paraId="5AAE1E2F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3     (women* adj5 decision*).ti,ab. (3113)</w:t>
            </w:r>
          </w:p>
          <w:p w14:paraId="64C8CF7B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4     1 or 2 or 3 or 4 or 5 or 6 or 7 or 8 or 9 or 10 or 11 or 12 or 13 (2532841)</w:t>
            </w:r>
          </w:p>
          <w:p w14:paraId="06CC9CCB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5     exp breast cancer/ (234290)</w:t>
            </w:r>
          </w:p>
          <w:p w14:paraId="72A7DBEE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6     breast cancer.ti,ab. (191887)</w:t>
            </w:r>
          </w:p>
          <w:p w14:paraId="2CAD1E8A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7     (breast adj4 (cancer or carcinoma* or tumo?r or neoplasm*)).ti. (148244)</w:t>
            </w:r>
          </w:p>
          <w:p w14:paraId="08796F53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8     15 or 16 or 17 (281248)</w:t>
            </w:r>
          </w:p>
          <w:p w14:paraId="35B078CD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9     (intensiv* adj5 follow up).ti. (156)</w:t>
            </w:r>
          </w:p>
          <w:p w14:paraId="4E172C69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0     (intensity adj5 follow up).ti. (21)</w:t>
            </w:r>
          </w:p>
          <w:p w14:paraId="6A0F8D1C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1     (high* adj5 follow up).ti. (407)</w:t>
            </w:r>
          </w:p>
          <w:p w14:paraId="71A56A9F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2     surveillance.ti. (30094)</w:t>
            </w:r>
          </w:p>
          <w:p w14:paraId="71F854D6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3     *"Continuity of Patient Care"/ (8118)</w:t>
            </w:r>
          </w:p>
          <w:p w14:paraId="5EDB9857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4     (frequen* adj5 follow up).ti. (71)</w:t>
            </w:r>
          </w:p>
          <w:p w14:paraId="29703286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5     (alternative* adj3 follow up).ti. (24)</w:t>
            </w:r>
          </w:p>
          <w:p w14:paraId="504F0E41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6     (routine adj3 follow up).ti. (230)</w:t>
            </w:r>
          </w:p>
          <w:p w14:paraId="03E2A9B6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7     *Population Surveillance/ (16627)</w:t>
            </w:r>
          </w:p>
          <w:p w14:paraId="29955348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8     19 or 20 or 21 or 22 or 23 or 24 or 25 or 26 or 27 (49162)</w:t>
            </w:r>
          </w:p>
          <w:p w14:paraId="60A8B26B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9     18 and 28 (819)</w:t>
            </w:r>
          </w:p>
          <w:p w14:paraId="42D194BA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30     14 and 29 (147)</w:t>
            </w:r>
          </w:p>
          <w:p w14:paraId="7D4385F3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31     29 not 30 (672)</w:t>
            </w:r>
          </w:p>
          <w:p w14:paraId="2276A813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lastRenderedPageBreak/>
              <w:t>32     Qualitative Research/ (25013)</w:t>
            </w:r>
          </w:p>
          <w:p w14:paraId="3D1AB0DA" w14:textId="77777777" w:rsidR="00BC39C9" w:rsidRPr="00A36A39" w:rsidRDefault="00BC39C9" w:rsidP="00600668">
            <w:pPr>
              <w:rPr>
                <w:rFonts w:cs="Segoe UI"/>
                <w:sz w:val="20"/>
                <w:lang w:val="fr-FR"/>
              </w:rPr>
            </w:pPr>
            <w:r w:rsidRPr="00A36A39">
              <w:rPr>
                <w:rFonts w:cs="Segoe UI"/>
                <w:sz w:val="20"/>
                <w:lang w:val="fr-FR"/>
              </w:rPr>
              <w:t>33     Focus Groups/ (19094)</w:t>
            </w:r>
          </w:p>
          <w:p w14:paraId="43FF6DC4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A36A39">
              <w:rPr>
                <w:rFonts w:cs="Segoe UI"/>
                <w:sz w:val="20"/>
                <w:lang w:val="fr-FR"/>
              </w:rPr>
              <w:t xml:space="preserve">34     </w:t>
            </w:r>
            <w:proofErr w:type="gramStart"/>
            <w:r w:rsidRPr="00A36A39">
              <w:rPr>
                <w:rFonts w:cs="Segoe UI"/>
                <w:sz w:val="20"/>
                <w:lang w:val="fr-FR"/>
              </w:rPr>
              <w:t>qualitative.ti</w:t>
            </w:r>
            <w:proofErr w:type="gramEnd"/>
            <w:r w:rsidRPr="00A36A39">
              <w:rPr>
                <w:rFonts w:cs="Segoe UI"/>
                <w:sz w:val="20"/>
                <w:lang w:val="fr-FR"/>
              </w:rPr>
              <w:t xml:space="preserve">,ab. </w:t>
            </w:r>
            <w:r w:rsidRPr="00032E75">
              <w:rPr>
                <w:rFonts w:cs="Segoe UI"/>
                <w:sz w:val="20"/>
              </w:rPr>
              <w:t>(141498)</w:t>
            </w:r>
          </w:p>
          <w:p w14:paraId="3922D87D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35     interview*.ab. (227389)</w:t>
            </w:r>
          </w:p>
          <w:p w14:paraId="08D7F68D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36     focus group*.ti,ab. (26735)</w:t>
            </w:r>
          </w:p>
          <w:p w14:paraId="601A291B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37     purposive.ab. (4758)</w:t>
            </w:r>
          </w:p>
          <w:p w14:paraId="66A7DF40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38     theory.ab. (205334)</w:t>
            </w:r>
          </w:p>
          <w:p w14:paraId="512C9069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39     grounded theory.ab. (7025)</w:t>
            </w:r>
          </w:p>
          <w:p w14:paraId="35ACF725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40     (mixed adj3 method*).ti,ab. (9300)</w:t>
            </w:r>
          </w:p>
          <w:p w14:paraId="4792089A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41     meta-ethnograph*.ti,ab. (227)</w:t>
            </w:r>
          </w:p>
          <w:p w14:paraId="4860E4B2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42     meta-synthe*.ti,ab. (341)</w:t>
            </w:r>
          </w:p>
          <w:p w14:paraId="483257F5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43     32 or 33 or 34 or 35 or 36 or 37 or 38 or 39 or 40 or 41 or 42 (541337)</w:t>
            </w:r>
          </w:p>
          <w:p w14:paraId="4E651CEF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44     31 and 43 (42)</w:t>
            </w:r>
          </w:p>
          <w:p w14:paraId="1813C8E1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45     29 not (30 or 44) (630)</w:t>
            </w:r>
          </w:p>
          <w:p w14:paraId="4A0E213A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46     exp Decision Support Techniques/ (64308)</w:t>
            </w:r>
          </w:p>
          <w:p w14:paraId="1B1D7E79" w14:textId="77777777" w:rsidR="00BC39C9" w:rsidRPr="003A6BF7" w:rsidRDefault="00BC39C9" w:rsidP="00600668">
            <w:pPr>
              <w:rPr>
                <w:rFonts w:cs="Segoe UI"/>
                <w:sz w:val="20"/>
                <w:lang w:val="it-IT"/>
              </w:rPr>
            </w:pPr>
            <w:r w:rsidRPr="00032E75">
              <w:rPr>
                <w:rFonts w:cs="Segoe UI"/>
                <w:sz w:val="20"/>
              </w:rPr>
              <w:t xml:space="preserve">47     (health adj3 utilit*).ti,ab. </w:t>
            </w:r>
            <w:r w:rsidRPr="003A6BF7">
              <w:rPr>
                <w:rFonts w:cs="Segoe UI"/>
                <w:sz w:val="20"/>
                <w:lang w:val="it-IT"/>
              </w:rPr>
              <w:t>(2384)</w:t>
            </w:r>
          </w:p>
          <w:p w14:paraId="5589979C" w14:textId="77777777" w:rsidR="00BC39C9" w:rsidRPr="003A6BF7" w:rsidRDefault="00BC39C9" w:rsidP="00600668">
            <w:pPr>
              <w:rPr>
                <w:rFonts w:cs="Segoe UI"/>
                <w:sz w:val="20"/>
                <w:lang w:val="it-IT"/>
              </w:rPr>
            </w:pPr>
            <w:r w:rsidRPr="003A6BF7">
              <w:rPr>
                <w:rFonts w:cs="Segoe UI"/>
                <w:sz w:val="20"/>
                <w:lang w:val="it-IT"/>
              </w:rPr>
              <w:t>48     gamble</w:t>
            </w:r>
            <w:proofErr w:type="gramStart"/>
            <w:r w:rsidRPr="003A6BF7">
              <w:rPr>
                <w:rFonts w:cs="Segoe UI"/>
                <w:sz w:val="20"/>
                <w:lang w:val="it-IT"/>
              </w:rPr>
              <w:t>*.ti</w:t>
            </w:r>
            <w:proofErr w:type="gramEnd"/>
            <w:r w:rsidRPr="003A6BF7">
              <w:rPr>
                <w:rFonts w:cs="Segoe UI"/>
                <w:sz w:val="20"/>
                <w:lang w:val="it-IT"/>
              </w:rPr>
              <w:t>,ab. (3225)</w:t>
            </w:r>
          </w:p>
          <w:p w14:paraId="1A8A2998" w14:textId="77777777" w:rsidR="00BC39C9" w:rsidRPr="003A6BF7" w:rsidRDefault="00BC39C9" w:rsidP="00600668">
            <w:pPr>
              <w:rPr>
                <w:rFonts w:cs="Segoe UI"/>
                <w:sz w:val="20"/>
                <w:lang w:val="it-IT"/>
              </w:rPr>
            </w:pPr>
            <w:r w:rsidRPr="003A6BF7">
              <w:rPr>
                <w:rFonts w:cs="Segoe UI"/>
                <w:sz w:val="20"/>
                <w:lang w:val="it-IT"/>
              </w:rPr>
              <w:t>49     prospect theor</w:t>
            </w:r>
            <w:proofErr w:type="gramStart"/>
            <w:r w:rsidRPr="003A6BF7">
              <w:rPr>
                <w:rFonts w:cs="Segoe UI"/>
                <w:sz w:val="20"/>
                <w:lang w:val="it-IT"/>
              </w:rPr>
              <w:t>*.ti</w:t>
            </w:r>
            <w:proofErr w:type="gramEnd"/>
            <w:r w:rsidRPr="003A6BF7">
              <w:rPr>
                <w:rFonts w:cs="Segoe UI"/>
                <w:sz w:val="20"/>
                <w:lang w:val="it-IT"/>
              </w:rPr>
              <w:t>,ab. (170)</w:t>
            </w:r>
          </w:p>
          <w:p w14:paraId="416A719A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50     preference score*.ti,ab. (361)</w:t>
            </w:r>
          </w:p>
          <w:p w14:paraId="2B95026E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A36A39">
              <w:rPr>
                <w:rFonts w:cs="Segoe UI"/>
                <w:sz w:val="20"/>
                <w:lang w:val="it-IT"/>
              </w:rPr>
              <w:t xml:space="preserve">51  </w:t>
            </w:r>
            <w:proofErr w:type="gramStart"/>
            <w:r w:rsidRPr="00A36A39">
              <w:rPr>
                <w:rFonts w:cs="Segoe UI"/>
                <w:sz w:val="20"/>
                <w:lang w:val="it-IT"/>
              </w:rPr>
              <w:t xml:space="preserve">   (</w:t>
            </w:r>
            <w:proofErr w:type="gramEnd"/>
            <w:r w:rsidRPr="00A36A39">
              <w:rPr>
                <w:rFonts w:cs="Segoe UI"/>
                <w:sz w:val="20"/>
                <w:lang w:val="it-IT"/>
              </w:rPr>
              <w:t xml:space="preserve">preference* adj5 elicitat*).ti,ab. </w:t>
            </w:r>
            <w:r w:rsidRPr="00032E75">
              <w:rPr>
                <w:rFonts w:cs="Segoe UI"/>
                <w:sz w:val="20"/>
              </w:rPr>
              <w:t>(163)</w:t>
            </w:r>
          </w:p>
          <w:p w14:paraId="0E8AF581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52     health utilit*.ti,ab. (1301)</w:t>
            </w:r>
          </w:p>
          <w:p w14:paraId="03F90A8B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53     (utilit* adj3 (value* or score* or estimate*)).ti,ab. (3168)</w:t>
            </w:r>
          </w:p>
          <w:p w14:paraId="04161E36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A36A39">
              <w:rPr>
                <w:rFonts w:cs="Segoe UI"/>
                <w:sz w:val="20"/>
                <w:lang w:val="it-IT"/>
              </w:rPr>
              <w:t xml:space="preserve">54  </w:t>
            </w:r>
            <w:proofErr w:type="gramStart"/>
            <w:r w:rsidRPr="00A36A39">
              <w:rPr>
                <w:rFonts w:cs="Segoe UI"/>
                <w:sz w:val="20"/>
                <w:lang w:val="it-IT"/>
              </w:rPr>
              <w:t xml:space="preserve">   (</w:t>
            </w:r>
            <w:proofErr w:type="gramEnd"/>
            <w:r w:rsidRPr="00A36A39">
              <w:rPr>
                <w:rFonts w:cs="Segoe UI"/>
                <w:sz w:val="20"/>
                <w:lang w:val="it-IT"/>
              </w:rPr>
              <w:t xml:space="preserve">state adj5 utilit*).ti,ab. </w:t>
            </w:r>
            <w:r w:rsidRPr="00032E75">
              <w:rPr>
                <w:rFonts w:cs="Segoe UI"/>
                <w:sz w:val="20"/>
              </w:rPr>
              <w:t>(752)</w:t>
            </w:r>
          </w:p>
          <w:p w14:paraId="5F91BB6E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55     health state.ti,ab. (2909)</w:t>
            </w:r>
          </w:p>
          <w:p w14:paraId="74D0658A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56     feeling thermometer*.ti,ab. (53)</w:t>
            </w:r>
          </w:p>
          <w:p w14:paraId="79D465A0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57     best-worst scaling.ti,ab. (64)</w:t>
            </w:r>
          </w:p>
          <w:p w14:paraId="644BAD20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58     standard gamble.ti,ab. (706)</w:t>
            </w:r>
          </w:p>
          <w:p w14:paraId="463D8429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59     time trade-off.ti,ab. (861)</w:t>
            </w:r>
          </w:p>
          <w:p w14:paraId="4103E313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60     TTO.ti,ab. (713)</w:t>
            </w:r>
          </w:p>
          <w:p w14:paraId="4D2B22FF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61     probability trade-off.ti,ab. (15)</w:t>
            </w:r>
          </w:p>
          <w:p w14:paraId="0AEA7B57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62     46 or 47 or 48 or 49 or 50 or 51 or 52 or 53 or 54 or 55 or 56 or 57 or 58 or 59 or 60 or 61 (74930)</w:t>
            </w:r>
          </w:p>
          <w:p w14:paraId="608A5EE4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63     45 and 62 (8)</w:t>
            </w:r>
          </w:p>
          <w:p w14:paraId="37674A10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64     29 not (30 or 44 or 63) (622)</w:t>
            </w:r>
          </w:p>
          <w:p w14:paraId="10911D9C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65     barrier*.ti,ab. (187865)</w:t>
            </w:r>
          </w:p>
          <w:p w14:paraId="2A299C53" w14:textId="77777777" w:rsidR="00BC39C9" w:rsidRPr="00032E75" w:rsidRDefault="00BC39C9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66     64 and 65 (15)</w:t>
            </w:r>
          </w:p>
        </w:tc>
      </w:tr>
    </w:tbl>
    <w:p w14:paraId="69D970E9" w14:textId="77777777" w:rsidR="00BC39C9" w:rsidRPr="00AD7F3A" w:rsidRDefault="00BC39C9" w:rsidP="00BC39C9">
      <w:pPr>
        <w:rPr>
          <w:b/>
          <w:sz w:val="20"/>
          <w:szCs w:val="20"/>
        </w:rPr>
      </w:pPr>
    </w:p>
    <w:p w14:paraId="55CD8B1C" w14:textId="77777777" w:rsidR="00215BB0" w:rsidRPr="00BC39C9" w:rsidRDefault="00BC39C9" w:rsidP="00BC39C9">
      <w:pPr>
        <w:spacing w:before="0" w:after="0"/>
        <w:jc w:val="left"/>
        <w:rPr>
          <w:b/>
          <w:sz w:val="20"/>
          <w:szCs w:val="20"/>
        </w:rPr>
      </w:pPr>
      <w:bookmarkStart w:id="0" w:name="_GoBack"/>
      <w:bookmarkEnd w:id="0"/>
    </w:p>
    <w:sectPr w:rsidR="00215BB0" w:rsidRPr="00BC39C9" w:rsidSect="00192F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9C9"/>
    <w:rsid w:val="00192FE6"/>
    <w:rsid w:val="00BC39C9"/>
    <w:rsid w:val="00F4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AFA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9C9"/>
    <w:pPr>
      <w:spacing w:before="120" w:after="120"/>
      <w:jc w:val="both"/>
    </w:pPr>
    <w:rPr>
      <w:rFonts w:ascii="Verdana" w:eastAsia="MS Mincho" w:hAnsi="Verdan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9C9"/>
    <w:rPr>
      <w:rFonts w:ascii="Cambria" w:hAnsi="Cambria"/>
      <w:sz w:val="22"/>
      <w:szCs w:val="20"/>
      <w:lang w:val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8</Characters>
  <Application>Microsoft Macintosh Word</Application>
  <DocSecurity>0</DocSecurity>
  <Lines>20</Lines>
  <Paragraphs>5</Paragraphs>
  <ScaleCrop>false</ScaleCrop>
  <LinksUpToDate>false</LinksUpToDate>
  <CharactersWithSpaces>2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2-15T11:32:00Z</dcterms:created>
  <dcterms:modified xsi:type="dcterms:W3CDTF">2016-12-15T11:33:00Z</dcterms:modified>
</cp:coreProperties>
</file>